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A7977" w14:textId="1624DB16" w:rsidR="00AD5B0F" w:rsidRDefault="00176F3B">
      <w:r w:rsidRPr="00C936E6">
        <w:rPr>
          <w:rFonts w:ascii="Times New Roman" w:hAnsi="Times New Roman" w:cs="Times New Roman"/>
          <w:b/>
          <w:noProof/>
          <w:sz w:val="20"/>
          <w:szCs w:val="20"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F59583" wp14:editId="4E75971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8467725" cy="11144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7725" cy="111442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892F80" w14:textId="77777777" w:rsidR="00176F3B" w:rsidRPr="00654DAF" w:rsidRDefault="00176F3B" w:rsidP="00176F3B">
                            <w:pPr>
                              <w:tabs>
                                <w:tab w:val="left" w:pos="567"/>
                              </w:tabs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54DA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sponse rate = choice role + fusion type + flock size + LOCATION</w:t>
                            </w:r>
                          </w:p>
                          <w:p w14:paraId="39F01AE4" w14:textId="77777777" w:rsidR="00176F3B" w:rsidRPr="00654DAF" w:rsidRDefault="00176F3B" w:rsidP="00176F3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B446B0E" w14:textId="77777777" w:rsidR="00176F3B" w:rsidRPr="00654DAF" w:rsidRDefault="00176F3B" w:rsidP="00176F3B">
                            <w:pPr>
                              <w:tabs>
                                <w:tab w:val="left" w:pos="567"/>
                              </w:tabs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54DA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esponse rate = choice role + choice sex + fusion type + flock size + choice rol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*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choice sex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+ 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59583" id="Rectangle 2" o:spid="_x0000_s1026" style="position:absolute;margin-left:0;margin-top:-.05pt;width:666.75pt;height:87.7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" filled="f" strokecolor="windowText">
                <v:textbox>
                  <w:txbxContent>
                    <w:p w14:paraId="50892F80" w14:textId="77777777" w:rsidR="00176F3B" w:rsidRPr="00654DAF" w:rsidRDefault="00176F3B" w:rsidP="00176F3B">
                      <w:pPr>
                        <w:tabs>
                          <w:tab w:val="left" w:pos="567"/>
                        </w:tabs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54DA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sponse rate = choice role + fusion type + flock size + LOCATION</w:t>
                      </w:r>
                    </w:p>
                    <w:p w14:paraId="39F01AE4" w14:textId="77777777" w:rsidR="00176F3B" w:rsidRPr="00654DAF" w:rsidRDefault="00176F3B" w:rsidP="00176F3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B446B0E" w14:textId="77777777" w:rsidR="00176F3B" w:rsidRPr="00654DAF" w:rsidRDefault="00176F3B" w:rsidP="00176F3B">
                      <w:pPr>
                        <w:tabs>
                          <w:tab w:val="left" w:pos="567"/>
                        </w:tabs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54DA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Response rate = choice role + choice sex + fusion type + flock size + choice rol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*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choice sex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+ 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C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AD5B0F" w:rsidSect="00176F3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EwNLM0MzE0MTJW0lEKTi0uzszPAykwrAUApD/e3SwAAAA="/>
  </w:docVars>
  <w:rsids>
    <w:rsidRoot w:val="00176F3B"/>
    <w:rsid w:val="00176F3B"/>
    <w:rsid w:val="004D6FB5"/>
    <w:rsid w:val="00AD5B0F"/>
    <w:rsid w:val="00BD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9C05"/>
  <w15:chartTrackingRefBased/>
  <w15:docId w15:val="{1CF7434B-020A-454D-8E44-7337977B7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F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1</cp:revision>
  <dcterms:created xsi:type="dcterms:W3CDTF">2021-02-08T13:20:00Z</dcterms:created>
  <dcterms:modified xsi:type="dcterms:W3CDTF">2021-02-08T13:20:00Z</dcterms:modified>
</cp:coreProperties>
</file>